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07CE25" w14:textId="7E4416A2" w:rsidR="00C45FFB" w:rsidRPr="00C45FFB" w:rsidRDefault="00C45FFB" w:rsidP="00C45FFB">
      <w:pPr>
        <w:pStyle w:val="Heading1"/>
      </w:pPr>
      <w:r w:rsidRPr="00C45FFB">
        <w:t xml:space="preserve">Steps to generate the financial composite </w:t>
      </w:r>
      <w:proofErr w:type="gramStart"/>
      <w:r w:rsidRPr="00C45FFB">
        <w:t>score</w:t>
      </w:r>
      <w:proofErr w:type="gramEnd"/>
    </w:p>
    <w:p w14:paraId="5F7C60F8" w14:textId="77777777" w:rsidR="00C45FFB" w:rsidRDefault="00C45FFB" w:rsidP="00C45FFB">
      <w:pPr>
        <w:rPr>
          <w:rFonts w:cs="Times New Roman"/>
          <w:b/>
          <w:bCs/>
          <w:u w:val="single"/>
        </w:rPr>
      </w:pPr>
      <w:r w:rsidRPr="00FA155A">
        <w:rPr>
          <w:rFonts w:cs="Times New Roman"/>
        </w:rPr>
        <w:t xml:space="preserve">Six variables were considered </w:t>
      </w:r>
      <w:r w:rsidRPr="00FA155A">
        <w:rPr>
          <w:rFonts w:cs="Times New Roman"/>
          <w:b/>
          <w:bCs/>
        </w:rPr>
        <w:t xml:space="preserve">(D3-Income rank, D5-financial security for the next 2 years, D7-Strain on finance if buying a gift for occasions, D4-Money left over at the end of the month, Q8-basic lifestyle changes and Q9-Leisure lifestyle changes) </w:t>
      </w:r>
      <w:r w:rsidRPr="00FA155A">
        <w:rPr>
          <w:rFonts w:cs="Times New Roman"/>
        </w:rPr>
        <w:t>and each one was recoded. The recode process is described in detail in the table below, with values of 0 indicating a good outcome (as per Dr. Karam’s choice) and values of 3-4 indicating an unfavorable outcome.</w:t>
      </w:r>
      <w:r w:rsidRPr="00A6673F">
        <w:rPr>
          <w:rFonts w:cs="Times New Roman"/>
          <w:b/>
          <w:bCs/>
          <w:u w:val="single"/>
        </w:rPr>
        <w:t xml:space="preserve"> </w:t>
      </w:r>
    </w:p>
    <w:p w14:paraId="41A0E9ED" w14:textId="37370DD2" w:rsidR="00C45FFB" w:rsidRPr="007800A3" w:rsidRDefault="00C45FFB" w:rsidP="00C45FFB">
      <w:pPr>
        <w:pStyle w:val="Caption"/>
        <w:spacing w:after="0"/>
        <w:rPr>
          <w:b w:val="0"/>
          <w:bCs w:val="0"/>
          <w:i/>
          <w:iCs/>
        </w:rPr>
      </w:pPr>
      <w:r w:rsidRPr="007800A3">
        <w:t xml:space="preserve">Table </w:t>
      </w:r>
      <w:r>
        <w:t>S</w:t>
      </w:r>
      <w:r w:rsidRPr="007800A3">
        <w:rPr>
          <w:b w:val="0"/>
          <w:bCs w:val="0"/>
          <w:i/>
          <w:iCs/>
        </w:rPr>
        <w:fldChar w:fldCharType="begin"/>
      </w:r>
      <w:r w:rsidRPr="007800A3">
        <w:instrText xml:space="preserve"> SEQ Table \* ARABIC </w:instrText>
      </w:r>
      <w:r w:rsidRPr="007800A3">
        <w:rPr>
          <w:b w:val="0"/>
          <w:bCs w:val="0"/>
          <w:i/>
          <w:iCs/>
        </w:rPr>
        <w:fldChar w:fldCharType="separate"/>
      </w:r>
      <w:r w:rsidR="00D70E66">
        <w:rPr>
          <w:noProof/>
        </w:rPr>
        <w:t>1</w:t>
      </w:r>
      <w:r w:rsidRPr="007800A3">
        <w:rPr>
          <w:b w:val="0"/>
          <w:bCs w:val="0"/>
          <w:i/>
          <w:iCs/>
        </w:rPr>
        <w:fldChar w:fldCharType="end"/>
      </w:r>
      <w:r w:rsidRPr="007800A3">
        <w:t xml:space="preserve"> </w:t>
      </w:r>
      <w:r>
        <w:t xml:space="preserve">Scores of variable items that make up the financial composite </w:t>
      </w:r>
      <w:proofErr w:type="gramStart"/>
      <w:r>
        <w:t>score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5042"/>
        <w:gridCol w:w="4542"/>
        <w:gridCol w:w="790"/>
      </w:tblGrid>
      <w:tr w:rsidR="00C45FFB" w:rsidRPr="00DF5A96" w14:paraId="6006DB56" w14:textId="77777777" w:rsidTr="008F4430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553B0F26" w14:textId="77777777" w:rsidR="00C45FFB" w:rsidRPr="00FA155A" w:rsidRDefault="00C45FFB" w:rsidP="008F4430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FA155A">
              <w:rPr>
                <w:rFonts w:eastAsia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55C10DC7" w14:textId="77777777" w:rsidR="00C45FFB" w:rsidRPr="00FA155A" w:rsidRDefault="00C45FFB" w:rsidP="008F4430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FA155A">
              <w:rPr>
                <w:rFonts w:eastAsia="Times New Roman" w:cs="Times New Roman"/>
                <w:b/>
                <w:bCs/>
                <w:color w:val="000000"/>
              </w:rPr>
              <w:t>Op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6A3A777D" w14:textId="77777777" w:rsidR="00C45FFB" w:rsidRPr="00FA155A" w:rsidRDefault="00C45FFB" w:rsidP="008F4430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Score</w:t>
            </w:r>
          </w:p>
        </w:tc>
      </w:tr>
      <w:tr w:rsidR="00C45FFB" w:rsidRPr="00DF5A96" w14:paraId="40AAAC90" w14:textId="77777777" w:rsidTr="008F4430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65C9" w14:textId="77777777" w:rsidR="00C45FFB" w:rsidRPr="00B538BB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538BB">
              <w:rPr>
                <w:rFonts w:eastAsia="Times New Roman" w:cs="Times New Roman"/>
                <w:color w:val="000000"/>
              </w:rPr>
              <w:t>Income Ran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86F2" w14:textId="77777777" w:rsidR="00C45FFB" w:rsidRPr="00B538BB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538BB">
              <w:rPr>
                <w:rFonts w:eastAsia="Times New Roman" w:cs="Times New Roman"/>
                <w:color w:val="000000"/>
              </w:rPr>
              <w:t>Lower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AADD" w14:textId="77777777" w:rsidR="00C45FFB" w:rsidRPr="00FA155A" w:rsidRDefault="00C45FFB" w:rsidP="008F4430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C45FFB" w:rsidRPr="00DF5A96" w14:paraId="40E0DD09" w14:textId="77777777" w:rsidTr="008F4430">
        <w:trPr>
          <w:trHeight w:val="312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E6B4" w14:textId="77777777" w:rsidR="00C45FFB" w:rsidRPr="00B538BB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538B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71CA" w14:textId="77777777" w:rsidR="00C45FFB" w:rsidRPr="00B538BB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538BB">
              <w:rPr>
                <w:rFonts w:eastAsia="Times New Roman" w:cs="Times New Roman"/>
                <w:color w:val="000000"/>
              </w:rPr>
              <w:t>Between Lower and Middle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2987" w14:textId="77777777" w:rsidR="00C45FFB" w:rsidRPr="00FA155A" w:rsidRDefault="00C45FFB" w:rsidP="008F4430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C45FFB" w:rsidRPr="00DF5A96" w14:paraId="01E65925" w14:textId="77777777" w:rsidTr="008F4430">
        <w:trPr>
          <w:trHeight w:val="312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7691" w14:textId="77777777" w:rsidR="00C45FFB" w:rsidRPr="00B538BB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538B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D596A" w14:textId="77777777" w:rsidR="00C45FFB" w:rsidRPr="00B538BB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538BB">
              <w:rPr>
                <w:rFonts w:eastAsia="Times New Roman" w:cs="Times New Roman"/>
                <w:color w:val="000000"/>
              </w:rPr>
              <w:t>Middle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0EF2" w14:textId="77777777" w:rsidR="00C45FFB" w:rsidRPr="00FA155A" w:rsidRDefault="00C45FFB" w:rsidP="008F4430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C45FFB" w:rsidRPr="00DF5A96" w14:paraId="3248FBF8" w14:textId="77777777" w:rsidTr="008F4430">
        <w:trPr>
          <w:trHeight w:val="324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A466" w14:textId="77777777" w:rsidR="00C45FFB" w:rsidRPr="00B538BB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538B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D399" w14:textId="77777777" w:rsidR="00C45FFB" w:rsidRPr="00B538BB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538BB">
              <w:rPr>
                <w:rFonts w:eastAsia="Times New Roman" w:cs="Times New Roman"/>
                <w:color w:val="000000"/>
              </w:rPr>
              <w:t>between Middle and Higher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B4669" w14:textId="77777777" w:rsidR="00C45FFB" w:rsidRPr="00FA155A" w:rsidRDefault="00C45FFB" w:rsidP="008F4430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C45FFB" w:rsidRPr="00DF5A96" w14:paraId="66D0EEF3" w14:textId="77777777" w:rsidTr="008F4430">
        <w:trPr>
          <w:trHeight w:val="408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1A0F" w14:textId="77777777" w:rsidR="00C45FFB" w:rsidRPr="00B538BB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538B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F7770" w14:textId="77777777" w:rsidR="00C45FFB" w:rsidRPr="00B538BB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538BB">
              <w:rPr>
                <w:rFonts w:eastAsia="Times New Roman" w:cs="Times New Roman"/>
                <w:color w:val="000000"/>
              </w:rPr>
              <w:t>Upper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A9D4" w14:textId="77777777" w:rsidR="00C45FFB" w:rsidRPr="00FA155A" w:rsidRDefault="00C45FFB" w:rsidP="008F4430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C45FFB" w:rsidRPr="00DF5A96" w14:paraId="61209948" w14:textId="77777777" w:rsidTr="008F4430">
        <w:trPr>
          <w:trHeight w:val="42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BBE4F" w14:textId="77777777" w:rsidR="00C45FFB" w:rsidRPr="00B538BB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538BB">
              <w:rPr>
                <w:rFonts w:eastAsia="Times New Roman" w:cs="Times New Roman"/>
                <w:color w:val="000000"/>
              </w:rPr>
              <w:t>Financial security for the next 2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DB54" w14:textId="77777777" w:rsidR="00C45FFB" w:rsidRPr="00FA155A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Complete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FE74" w14:textId="77777777" w:rsidR="00C45FFB" w:rsidRPr="00FA155A" w:rsidRDefault="00C45FFB" w:rsidP="008F4430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C45FFB" w:rsidRPr="00DF5A96" w14:paraId="5908ADDA" w14:textId="77777777" w:rsidTr="008F4430">
        <w:trPr>
          <w:trHeight w:val="312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43C9" w14:textId="77777777" w:rsidR="00C45FFB" w:rsidRPr="00B538BB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538B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4DAF" w14:textId="77777777" w:rsidR="00C45FFB" w:rsidRPr="00FA155A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Somewh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2058" w14:textId="77777777" w:rsidR="00C45FFB" w:rsidRPr="00FA155A" w:rsidRDefault="00C45FFB" w:rsidP="008F4430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C45FFB" w:rsidRPr="00DF5A96" w14:paraId="3C06A79F" w14:textId="77777777" w:rsidTr="008F4430">
        <w:trPr>
          <w:trHeight w:val="324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74E3" w14:textId="77777777" w:rsidR="00C45FFB" w:rsidRPr="00B538BB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538B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0980" w14:textId="77777777" w:rsidR="00C45FFB" w:rsidRPr="00FA155A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Not at 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2F98" w14:textId="77777777" w:rsidR="00C45FFB" w:rsidRPr="00FA155A" w:rsidRDefault="00C45FFB" w:rsidP="008F4430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C45FFB" w:rsidRPr="00DF5A96" w14:paraId="7953B0B0" w14:textId="77777777" w:rsidTr="008F4430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4A96" w14:textId="77777777" w:rsidR="00C45FFB" w:rsidRPr="00B538BB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538BB">
              <w:rPr>
                <w:rFonts w:eastAsia="Times New Roman" w:cs="Times New Roman"/>
                <w:color w:val="000000"/>
              </w:rPr>
              <w:t>Strain on finances if buying for gifts for occas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55CE" w14:textId="77777777" w:rsidR="00C45FFB" w:rsidRPr="00FA155A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Complete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763C" w14:textId="77777777" w:rsidR="00C45FFB" w:rsidRPr="00FA155A" w:rsidRDefault="00C45FFB" w:rsidP="008F4430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C45FFB" w:rsidRPr="00DF5A96" w14:paraId="7428A76A" w14:textId="77777777" w:rsidTr="008F4430">
        <w:trPr>
          <w:trHeight w:val="312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486D" w14:textId="77777777" w:rsidR="00C45FFB" w:rsidRPr="00B538BB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538B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3412" w14:textId="77777777" w:rsidR="00C45FFB" w:rsidRPr="00FA155A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Somewh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7267" w14:textId="77777777" w:rsidR="00C45FFB" w:rsidRPr="00FA155A" w:rsidRDefault="00C45FFB" w:rsidP="008F4430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C45FFB" w:rsidRPr="00DF5A96" w14:paraId="77A94947" w14:textId="77777777" w:rsidTr="008F4430">
        <w:trPr>
          <w:trHeight w:val="324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9115" w14:textId="77777777" w:rsidR="00C45FFB" w:rsidRPr="00B538BB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538B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9AAF9" w14:textId="77777777" w:rsidR="00C45FFB" w:rsidRPr="00FA155A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Not at 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CBDA" w14:textId="77777777" w:rsidR="00C45FFB" w:rsidRPr="00FA155A" w:rsidRDefault="00C45FFB" w:rsidP="008F4430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C45FFB" w:rsidRPr="00DF5A96" w14:paraId="197F5CE1" w14:textId="77777777" w:rsidTr="008F4430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15E4" w14:textId="77777777" w:rsidR="00C45FFB" w:rsidRPr="00B538BB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538BB">
              <w:rPr>
                <w:rFonts w:eastAsia="Times New Roman" w:cs="Times New Roman"/>
                <w:color w:val="000000"/>
              </w:rPr>
              <w:t>Money left over at the end of the mon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9149" w14:textId="77777777" w:rsidR="00C45FFB" w:rsidRPr="00FA155A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I always have money left o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85F8" w14:textId="77777777" w:rsidR="00C45FFB" w:rsidRPr="00FA155A" w:rsidRDefault="00C45FFB" w:rsidP="008F4430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C45FFB" w:rsidRPr="00DF5A96" w14:paraId="686DFBEE" w14:textId="77777777" w:rsidTr="008F4430">
        <w:trPr>
          <w:trHeight w:val="312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D8CA" w14:textId="77777777" w:rsidR="00C45FFB" w:rsidRPr="00B538BB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538B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87F1" w14:textId="77777777" w:rsidR="00C45FFB" w:rsidRPr="00FA155A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I always have enough money with little ext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D1C2" w14:textId="77777777" w:rsidR="00C45FFB" w:rsidRPr="00FA155A" w:rsidRDefault="00C45FFB" w:rsidP="008F4430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C45FFB" w:rsidRPr="00DF5A96" w14:paraId="7556FD4D" w14:textId="77777777" w:rsidTr="008F4430">
        <w:trPr>
          <w:trHeight w:val="312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CE59" w14:textId="77777777" w:rsidR="00C45FFB" w:rsidRPr="00B538BB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538B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13F6" w14:textId="77777777" w:rsidR="00C45FFB" w:rsidRPr="00FA155A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I have just enough, no m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7FDD" w14:textId="77777777" w:rsidR="00C45FFB" w:rsidRPr="00FA155A" w:rsidRDefault="00C45FFB" w:rsidP="008F4430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C45FFB" w:rsidRPr="00DF5A96" w14:paraId="1E4C7EF7" w14:textId="77777777" w:rsidTr="008F4430">
        <w:trPr>
          <w:trHeight w:val="324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5FC5" w14:textId="77777777" w:rsidR="00C45FFB" w:rsidRPr="00B538BB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538B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D884" w14:textId="77777777" w:rsidR="00C45FFB" w:rsidRPr="00FA155A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I cannot make ends me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1286" w14:textId="77777777" w:rsidR="00C45FFB" w:rsidRPr="00FA155A" w:rsidRDefault="00C45FFB" w:rsidP="008F4430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C45FFB" w:rsidRPr="00DF5A96" w14:paraId="266B6FE3" w14:textId="77777777" w:rsidTr="008F4430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8CDD" w14:textId="77777777" w:rsidR="00C45FFB" w:rsidRPr="00B538BB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538BB">
              <w:rPr>
                <w:rFonts w:eastAsia="Times New Roman" w:cs="Times New Roman"/>
                <w:color w:val="000000"/>
              </w:rPr>
              <w:t>Basic lifestyle chang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F0E6" w14:textId="77777777" w:rsidR="00C45FFB" w:rsidRPr="00FA155A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Not at 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6FB6" w14:textId="77777777" w:rsidR="00C45FFB" w:rsidRPr="00FA155A" w:rsidRDefault="00C45FFB" w:rsidP="008F4430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C45FFB" w:rsidRPr="00DF5A96" w14:paraId="7AAB5497" w14:textId="77777777" w:rsidTr="008F4430">
        <w:trPr>
          <w:trHeight w:val="312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17FB" w14:textId="77777777" w:rsidR="00C45FFB" w:rsidRPr="00B538BB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538B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BAB8" w14:textId="77777777" w:rsidR="00C45FFB" w:rsidRPr="00FA155A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A litt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0A13" w14:textId="77777777" w:rsidR="00C45FFB" w:rsidRPr="00FA155A" w:rsidRDefault="00C45FFB" w:rsidP="008F4430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C45FFB" w:rsidRPr="00DF5A96" w14:paraId="6ECB4113" w14:textId="77777777" w:rsidTr="008F4430">
        <w:trPr>
          <w:trHeight w:val="312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0EF5" w14:textId="77777777" w:rsidR="00C45FFB" w:rsidRPr="00B538BB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538B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8846" w14:textId="77777777" w:rsidR="00C45FFB" w:rsidRPr="00FA155A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Moderate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B2E8" w14:textId="77777777" w:rsidR="00C45FFB" w:rsidRPr="00FA155A" w:rsidRDefault="00C45FFB" w:rsidP="008F4430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C45FFB" w:rsidRPr="00DF5A96" w14:paraId="6A9F9452" w14:textId="77777777" w:rsidTr="008F4430">
        <w:trPr>
          <w:trHeight w:val="324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6B18" w14:textId="77777777" w:rsidR="00C45FFB" w:rsidRPr="00B538BB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B538B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52E7E" w14:textId="77777777" w:rsidR="00C45FFB" w:rsidRPr="00FA155A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A lo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6926" w14:textId="77777777" w:rsidR="00C45FFB" w:rsidRPr="00FA155A" w:rsidRDefault="00C45FFB" w:rsidP="008F4430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C45FFB" w:rsidRPr="00DF5A96" w14:paraId="334A6CB3" w14:textId="77777777" w:rsidTr="008F4430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EC81" w14:textId="77777777" w:rsidR="00C45FFB" w:rsidRPr="00FA155A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Leisure lifestyle chang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C29E" w14:textId="77777777" w:rsidR="00C45FFB" w:rsidRPr="00FA155A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Not at 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F241" w14:textId="77777777" w:rsidR="00C45FFB" w:rsidRPr="00FA155A" w:rsidRDefault="00C45FFB" w:rsidP="008F4430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C45FFB" w:rsidRPr="00DF5A96" w14:paraId="16B4A131" w14:textId="77777777" w:rsidTr="008F4430">
        <w:trPr>
          <w:trHeight w:val="312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D4A3" w14:textId="77777777" w:rsidR="00C45FFB" w:rsidRPr="00FA155A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413E" w14:textId="77777777" w:rsidR="00C45FFB" w:rsidRPr="00FA155A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A litt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9AB4" w14:textId="77777777" w:rsidR="00C45FFB" w:rsidRPr="00FA155A" w:rsidRDefault="00C45FFB" w:rsidP="008F4430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C45FFB" w:rsidRPr="00DF5A96" w14:paraId="3DEF6861" w14:textId="77777777" w:rsidTr="008F4430">
        <w:trPr>
          <w:trHeight w:val="7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9850" w14:textId="77777777" w:rsidR="00C45FFB" w:rsidRPr="00FA155A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01CA" w14:textId="77777777" w:rsidR="00C45FFB" w:rsidRPr="00FA155A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Moderate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7C39" w14:textId="77777777" w:rsidR="00C45FFB" w:rsidRPr="00FA155A" w:rsidRDefault="00C45FFB" w:rsidP="008F4430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C45FFB" w:rsidRPr="00DF5A96" w14:paraId="2C1BD1DA" w14:textId="77777777" w:rsidTr="008F4430">
        <w:trPr>
          <w:trHeight w:val="324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2AA1" w14:textId="77777777" w:rsidR="00C45FFB" w:rsidRPr="00FA155A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30B6" w14:textId="77777777" w:rsidR="00C45FFB" w:rsidRPr="00FA155A" w:rsidRDefault="00C45FFB" w:rsidP="008F443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A lo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A83D" w14:textId="77777777" w:rsidR="00C45FFB" w:rsidRPr="00FA155A" w:rsidRDefault="00C45FFB" w:rsidP="008F4430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FA155A">
              <w:rPr>
                <w:rFonts w:eastAsia="Times New Roman" w:cs="Times New Roman"/>
                <w:color w:val="000000"/>
              </w:rPr>
              <w:t>3</w:t>
            </w:r>
          </w:p>
        </w:tc>
      </w:tr>
    </w:tbl>
    <w:p w14:paraId="424E59AF" w14:textId="77777777" w:rsidR="00C45FFB" w:rsidRPr="00FA155A" w:rsidRDefault="00C45FFB" w:rsidP="00C45FFB">
      <w:pPr>
        <w:rPr>
          <w:rFonts w:cs="Times New Roman"/>
        </w:rPr>
      </w:pPr>
    </w:p>
    <w:p w14:paraId="44E7F0D0" w14:textId="77777777" w:rsidR="00C45FFB" w:rsidRDefault="00C45FFB" w:rsidP="00C45FFB">
      <w:pPr>
        <w:tabs>
          <w:tab w:val="left" w:pos="1511"/>
        </w:tabs>
        <w:rPr>
          <w:rFonts w:cs="Times New Roman"/>
        </w:rPr>
        <w:sectPr w:rsidR="00C45FFB" w:rsidSect="00C45FFB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FA155A">
        <w:rPr>
          <w:rFonts w:cs="Times New Roman"/>
        </w:rPr>
        <w:t xml:space="preserve">Then, these 6 recoded variables were added up together to generate the composite score ranging from 0 to 17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70"/>
        <w:gridCol w:w="1620"/>
        <w:gridCol w:w="1350"/>
        <w:gridCol w:w="1080"/>
        <w:gridCol w:w="900"/>
        <w:gridCol w:w="1260"/>
        <w:gridCol w:w="1440"/>
        <w:gridCol w:w="900"/>
        <w:gridCol w:w="1260"/>
        <w:gridCol w:w="990"/>
        <w:gridCol w:w="990"/>
        <w:gridCol w:w="1260"/>
      </w:tblGrid>
      <w:tr w:rsidR="00393A78" w:rsidRPr="00F7446E" w14:paraId="02C7FC9F" w14:textId="77777777" w:rsidTr="008F4430">
        <w:trPr>
          <w:trHeight w:val="285"/>
        </w:trPr>
        <w:tc>
          <w:tcPr>
            <w:tcW w:w="1422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281D3005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2</w:t>
            </w: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 Perceptions association with anxiety, depression, and PTSD</w:t>
            </w:r>
          </w:p>
        </w:tc>
      </w:tr>
      <w:tr w:rsidR="00393A78" w:rsidRPr="00F7446E" w14:paraId="29E60D07" w14:textId="77777777" w:rsidTr="008F4430">
        <w:trPr>
          <w:trHeight w:val="285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D331A35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3C8130CF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33A3F9A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3A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  <w:t>Anxiety</w:t>
            </w:r>
            <w:r w:rsidRPr="00BD42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CA6DEF3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3A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  <w:t>Depression</w:t>
            </w:r>
            <w:r w:rsidRPr="00BD42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8C3C840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3A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  <w:t>PTSD</w:t>
            </w:r>
            <w:r w:rsidRPr="00BD42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(c)</w:t>
            </w:r>
          </w:p>
        </w:tc>
      </w:tr>
      <w:tr w:rsidR="00393A78" w:rsidRPr="00F7446E" w14:paraId="195C16B9" w14:textId="77777777" w:rsidTr="008F4430">
        <w:trPr>
          <w:trHeight w:val="285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98E8DD8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6CE4A289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A3C4068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47F9925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E22DF3A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ADABC84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47EE4F3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32225AE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00C5129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39280A4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65DD909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393A78" w:rsidRPr="00F7446E" w14:paraId="4C42889C" w14:textId="77777777" w:rsidTr="008F4430">
        <w:trPr>
          <w:trHeight w:val="285"/>
        </w:trPr>
        <w:tc>
          <w:tcPr>
            <w:tcW w:w="7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E0729F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te the q</w:t>
            </w:r>
            <w:r w:rsidRPr="007107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ality of healthca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you and your family have access to in your coun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9A3F8A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845BB0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BE3E84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70FDAF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C0F11A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EE33B6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93A78" w:rsidRPr="00F7446E" w14:paraId="67958F73" w14:textId="77777777" w:rsidTr="008F4430">
        <w:trPr>
          <w:trHeight w:val="285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FAB0E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1FE85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7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 (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0444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67747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98B7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679F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0E8A6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F063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7D5C4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084D7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EE45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</w:tr>
      <w:tr w:rsidR="00393A78" w:rsidRPr="00F7446E" w14:paraId="08C91937" w14:textId="77777777" w:rsidTr="008F4430">
        <w:trPr>
          <w:trHeight w:val="285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D2C6E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E6940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7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3 (22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8AEAB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1979B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20C11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3, 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E48E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0981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85B0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7, 2.5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7306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8EF6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4EC8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8, 2.03)</w:t>
            </w:r>
          </w:p>
        </w:tc>
      </w:tr>
      <w:tr w:rsidR="00393A78" w:rsidRPr="00F7446E" w14:paraId="6EFFACFF" w14:textId="77777777" w:rsidTr="008F4430">
        <w:trPr>
          <w:trHeight w:val="285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8FC31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ither Good nor Po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FB9E6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7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 (19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B54B7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DD81C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865AA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9, 2.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0D24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E482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458A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5, 1.4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91C8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668C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C7E0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62, 2.68)</w:t>
            </w:r>
          </w:p>
        </w:tc>
      </w:tr>
      <w:tr w:rsidR="00393A78" w:rsidRPr="00F7446E" w14:paraId="3ADC9239" w14:textId="77777777" w:rsidTr="008F4430">
        <w:trPr>
          <w:trHeight w:val="285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CAB32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0810B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7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2 (18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61B4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2702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51CB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8, 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98F6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E266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0C0B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4, 1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C32F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C876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4C0F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6, 2.65)</w:t>
            </w:r>
          </w:p>
        </w:tc>
      </w:tr>
      <w:tr w:rsidR="00393A78" w:rsidRPr="00F7446E" w14:paraId="510B4CBC" w14:textId="77777777" w:rsidTr="008F4430">
        <w:trPr>
          <w:trHeight w:val="285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26614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ry Po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F126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7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9 (32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9F727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B5D6D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BD24D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57, 2.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942F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C278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1E95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1, 1.6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FB52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2D50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3C90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67, 2.73)</w:t>
            </w:r>
          </w:p>
        </w:tc>
      </w:tr>
      <w:tr w:rsidR="00393A78" w:rsidRPr="00F7446E" w14:paraId="69B8DCD0" w14:textId="77777777" w:rsidTr="008F4430">
        <w:trPr>
          <w:trHeight w:val="315"/>
        </w:trPr>
        <w:tc>
          <w:tcPr>
            <w:tcW w:w="7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8B9BC5" w14:textId="77777777" w:rsidR="00393A78" w:rsidRPr="00BD427B" w:rsidRDefault="00393A78" w:rsidP="008F443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ill the q</w:t>
            </w:r>
            <w:r w:rsidRPr="00F74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uality of healthcar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in your country </w:t>
            </w:r>
            <w:r w:rsidRPr="00F74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hange i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he u</w:t>
            </w:r>
            <w:r w:rsidRPr="00F74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coming year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?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E39561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E688A6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151D0D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083FE9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888C5C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7D808A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93A78" w:rsidRPr="00F7446E" w14:paraId="7581FC1B" w14:textId="77777777" w:rsidTr="008F4430">
        <w:trPr>
          <w:trHeight w:val="285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BF79E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 will i</w:t>
            </w: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pro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76ED2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7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9 (28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4308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7475" w14:textId="77777777" w:rsidR="00393A78" w:rsidRPr="00F7446E" w:rsidRDefault="00393A78" w:rsidP="008F443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6B38" w14:textId="77777777" w:rsidR="00393A78" w:rsidRPr="00F7446E" w:rsidRDefault="00393A78" w:rsidP="008F4430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51E74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E438C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231FE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B8EA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A21A" w14:textId="77777777" w:rsidR="00393A78" w:rsidRPr="00F7446E" w:rsidRDefault="00393A78" w:rsidP="008F443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A905" w14:textId="77777777" w:rsidR="00393A78" w:rsidRPr="00F7446E" w:rsidRDefault="00393A78" w:rsidP="008F443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93A78" w:rsidRPr="00F7446E" w14:paraId="0FC7DEA7" w14:textId="77777777" w:rsidTr="008F4430">
        <w:trPr>
          <w:trHeight w:val="285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1891A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 will s</w:t>
            </w: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y the sa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7680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7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3 (16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CDFE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334E" w14:textId="77777777" w:rsidR="00393A78" w:rsidRPr="00F7446E" w:rsidRDefault="00393A78" w:rsidP="008F4430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33B8" w14:textId="77777777" w:rsidR="00393A78" w:rsidRPr="00F7446E" w:rsidRDefault="00393A78" w:rsidP="008F4430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14:paraId="18F3E167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F1AF1CD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26F5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2, 3.8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448B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638A" w14:textId="77777777" w:rsidR="00393A78" w:rsidRPr="00F7446E" w:rsidRDefault="00393A78" w:rsidP="008F443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4CD9" w14:textId="77777777" w:rsidR="00393A78" w:rsidRPr="00F7446E" w:rsidRDefault="00393A78" w:rsidP="008F443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93A78" w:rsidRPr="00F7446E" w14:paraId="7FAB0034" w14:textId="77777777" w:rsidTr="008F4430">
        <w:trPr>
          <w:trHeight w:val="285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55A87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 will g</w:t>
            </w: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 wor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A6D1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7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8 (54.8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5521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9C1F" w14:textId="77777777" w:rsidR="00393A78" w:rsidRPr="00F7446E" w:rsidRDefault="00393A78" w:rsidP="008F4430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0F88" w14:textId="77777777" w:rsidR="00393A78" w:rsidRPr="00F7446E" w:rsidRDefault="00393A78" w:rsidP="008F4430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14:paraId="6B8285B5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9505E87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1890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05, 2.5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3D02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3065" w14:textId="77777777" w:rsidR="00393A78" w:rsidRPr="00F7446E" w:rsidRDefault="00393A78" w:rsidP="008F443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7526" w14:textId="77777777" w:rsidR="00393A78" w:rsidRPr="00F7446E" w:rsidRDefault="00393A78" w:rsidP="008F443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93A78" w:rsidRPr="00F7446E" w14:paraId="731A9EC4" w14:textId="77777777" w:rsidTr="008F4430">
        <w:trPr>
          <w:trHeight w:val="324"/>
        </w:trPr>
        <w:tc>
          <w:tcPr>
            <w:tcW w:w="5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33BD14" w14:textId="77777777" w:rsidR="00393A78" w:rsidRPr="00BD427B" w:rsidRDefault="00393A78" w:rsidP="008F443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ow often do you think about mental wellbeing?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E9A194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E86129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E45D27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D68A4B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843304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A5FD23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ED1C02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58289C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93A78" w:rsidRPr="00F7446E" w14:paraId="3090C1A6" w14:textId="77777777" w:rsidTr="008F4430">
        <w:trPr>
          <w:trHeight w:val="285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9CAF3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FBAEF6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7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6 (17.6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3CF4F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4EF87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5E21D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044BB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99DBD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53366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C4CB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77996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4129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</w:tr>
      <w:tr w:rsidR="00393A78" w:rsidRPr="00F7446E" w14:paraId="5794EFD7" w14:textId="77777777" w:rsidTr="008F4430">
        <w:trPr>
          <w:trHeight w:val="285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1CB9B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very oft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CCCC08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7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2 (17.2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C16C3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2181A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34814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4, 1.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10EAB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8313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D3848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67, 2.4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0DD5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05888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11D12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58, 1.8)</w:t>
            </w:r>
          </w:p>
        </w:tc>
      </w:tr>
      <w:tr w:rsidR="00393A78" w:rsidRPr="00F7446E" w14:paraId="193F4F6E" w14:textId="77777777" w:rsidTr="008F4430">
        <w:trPr>
          <w:trHeight w:val="285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1DCB5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irly Oft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B7D0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7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7 (19.7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478E9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F4E06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10BAD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, 1.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</w:tcPr>
          <w:p w14:paraId="6289E155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 w14:paraId="5E9672E3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55B7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02, 3.8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F32DB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EF28C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BA96C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7, 1.49)</w:t>
            </w:r>
          </w:p>
        </w:tc>
      </w:tr>
      <w:tr w:rsidR="00393A78" w:rsidRPr="00F7446E" w14:paraId="232D7604" w14:textId="77777777" w:rsidTr="008F4430">
        <w:trPr>
          <w:trHeight w:val="285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6F578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ry Oft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3D383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7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2 (45.3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170A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EBB4A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EBDC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69, 2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14:paraId="5C2C38ED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790CC6B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E30F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09, 3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AD82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4631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AA35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68, 1.92)</w:t>
            </w:r>
          </w:p>
        </w:tc>
      </w:tr>
      <w:tr w:rsidR="00393A78" w:rsidRPr="00F7446E" w14:paraId="7CB876F7" w14:textId="77777777" w:rsidTr="008F4430">
        <w:trPr>
          <w:trHeight w:val="306"/>
        </w:trPr>
        <w:tc>
          <w:tcPr>
            <w:tcW w:w="6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154B3A" w14:textId="77777777" w:rsidR="00393A78" w:rsidRPr="00BD427B" w:rsidRDefault="00393A78" w:rsidP="008F443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ow often do you think about your physical wellbeing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F3A665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433E9F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C609A5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6CB50A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6A2003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5B1C0F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5046CA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93A78" w:rsidRPr="00F7446E" w14:paraId="598E6516" w14:textId="77777777" w:rsidTr="008F4430">
        <w:trPr>
          <w:trHeight w:val="285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8DBCA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D4AA2E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7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 (13.1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1595D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E1689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33FC3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0C4E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EFED3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2D379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79550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D50F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586B9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</w:tr>
      <w:tr w:rsidR="00393A78" w:rsidRPr="00F7446E" w14:paraId="58638855" w14:textId="77777777" w:rsidTr="008F4430">
        <w:trPr>
          <w:trHeight w:val="285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8DCD3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very oft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2CC70B5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7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 (14.7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C925E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7E5FC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EB31E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5, 1.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2CB7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21F68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B91BB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1, 1.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6834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98B6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367D8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8, 1.71)</w:t>
            </w:r>
          </w:p>
        </w:tc>
      </w:tr>
      <w:tr w:rsidR="00393A78" w:rsidRPr="00F7446E" w14:paraId="310FAB32" w14:textId="77777777" w:rsidTr="008F4430">
        <w:trPr>
          <w:trHeight w:val="285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20DED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irly Oft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3044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7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9 (25.9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15B3A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56E3B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27CB8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55, 2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</w:tcPr>
          <w:p w14:paraId="7C67438E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</w:tcPr>
          <w:p w14:paraId="20979EF1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93CDE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1, 0.8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10F21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E2FD8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368D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3, 1.39)</w:t>
            </w:r>
          </w:p>
        </w:tc>
      </w:tr>
      <w:tr w:rsidR="00393A78" w:rsidRPr="00F7446E" w14:paraId="612801FC" w14:textId="77777777" w:rsidTr="008F4430">
        <w:trPr>
          <w:trHeight w:val="285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76D43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ry Oft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9783DA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7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2 (46.2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9F3DF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D9C42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07FB2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8, 1.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A2D7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B70C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0FE3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2, 1.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7112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B83F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3AA0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58, 1.74)</w:t>
            </w:r>
          </w:p>
        </w:tc>
      </w:tr>
      <w:tr w:rsidR="00D70E66" w:rsidRPr="00F7446E" w14:paraId="4B50B825" w14:textId="77777777" w:rsidTr="00D70E66">
        <w:trPr>
          <w:trHeight w:val="387"/>
        </w:trPr>
        <w:tc>
          <w:tcPr>
            <w:tcW w:w="7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85757" w14:textId="77777777" w:rsidR="00D70E66" w:rsidRDefault="00D70E66" w:rsidP="008F443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B91EC" w14:textId="77777777" w:rsidR="00D70E66" w:rsidRPr="00F7446E" w:rsidRDefault="00D70E66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A0B76" w14:textId="77777777" w:rsidR="00D70E66" w:rsidRPr="00F7446E" w:rsidRDefault="00D70E66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8A1B" w14:textId="77777777" w:rsidR="00D70E66" w:rsidRPr="00F7446E" w:rsidRDefault="00D70E66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CF849" w14:textId="77777777" w:rsidR="00D70E66" w:rsidRPr="00F7446E" w:rsidRDefault="00D70E66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F77E" w14:textId="77777777" w:rsidR="00D70E66" w:rsidRPr="00F7446E" w:rsidRDefault="00D70E66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C50B4" w14:textId="77777777" w:rsidR="00D70E66" w:rsidRPr="00F7446E" w:rsidRDefault="00D70E66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93A78" w:rsidRPr="00F7446E" w14:paraId="70D13226" w14:textId="77777777" w:rsidTr="008F4430">
        <w:trPr>
          <w:trHeight w:val="387"/>
        </w:trPr>
        <w:tc>
          <w:tcPr>
            <w:tcW w:w="7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E1161C" w14:textId="77777777" w:rsidR="00393A78" w:rsidRPr="00BD427B" w:rsidRDefault="00393A78" w:rsidP="008F443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What do you personally think is more important, mental health or physical health?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1A09CA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F64726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14628F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15D50C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9B2A09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A8A510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93A78" w:rsidRPr="00F7446E" w14:paraId="15FCC06D" w14:textId="77777777" w:rsidTr="008F4430">
        <w:trPr>
          <w:trHeight w:val="285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DC5C1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qually Importa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50F6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7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3 (59.3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6AAA9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DF33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87E26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2A62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BC62" w14:textId="77777777" w:rsidR="00393A78" w:rsidRPr="00F7446E" w:rsidRDefault="00393A78" w:rsidP="008F4430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B9B7" w14:textId="77777777" w:rsidR="00393A78" w:rsidRPr="00F7446E" w:rsidRDefault="00393A78" w:rsidP="008F443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9193" w14:textId="77777777" w:rsidR="00393A78" w:rsidRPr="00F7446E" w:rsidRDefault="00393A78" w:rsidP="008F443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840D" w14:textId="77777777" w:rsidR="00393A78" w:rsidRPr="00F7446E" w:rsidRDefault="00393A78" w:rsidP="008F443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C3C9" w14:textId="77777777" w:rsidR="00393A78" w:rsidRPr="00F7446E" w:rsidRDefault="00393A78" w:rsidP="008F443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93A78" w:rsidRPr="00F7446E" w14:paraId="693723BE" w14:textId="77777777" w:rsidTr="008F4430">
        <w:trPr>
          <w:trHeight w:val="612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ED73D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ntal health is more important than physical heal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3F721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7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5 (28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CA121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E374A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C1CF3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83, 1.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74E9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F84A" w14:textId="77777777" w:rsidR="00393A78" w:rsidRPr="00F7446E" w:rsidRDefault="00393A78" w:rsidP="008F4430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3394" w14:textId="77777777" w:rsidR="00393A78" w:rsidRPr="00F7446E" w:rsidRDefault="00393A78" w:rsidP="008F443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A8FA" w14:textId="77777777" w:rsidR="00393A78" w:rsidRPr="00F7446E" w:rsidRDefault="00393A78" w:rsidP="008F443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7475" w14:textId="77777777" w:rsidR="00393A78" w:rsidRPr="00F7446E" w:rsidRDefault="00393A78" w:rsidP="008F443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8D3D" w14:textId="77777777" w:rsidR="00393A78" w:rsidRPr="00F7446E" w:rsidRDefault="00393A78" w:rsidP="008F443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93A78" w:rsidRPr="00F7446E" w14:paraId="0C08006A" w14:textId="77777777" w:rsidTr="008F4430">
        <w:trPr>
          <w:trHeight w:val="855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0DEA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ysical health is more important than mental heal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6DFA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7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 (12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CCA7E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0FFDD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4B50E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54, 1.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7FA0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F70A" w14:textId="77777777" w:rsidR="00393A78" w:rsidRPr="00F7446E" w:rsidRDefault="00393A78" w:rsidP="008F4430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1346" w14:textId="77777777" w:rsidR="00393A78" w:rsidRPr="00F7446E" w:rsidRDefault="00393A78" w:rsidP="008F443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39B2" w14:textId="77777777" w:rsidR="00393A78" w:rsidRPr="00F7446E" w:rsidRDefault="00393A78" w:rsidP="008F443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56A1" w14:textId="77777777" w:rsidR="00393A78" w:rsidRPr="00F7446E" w:rsidRDefault="00393A78" w:rsidP="008F443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26CC" w14:textId="77777777" w:rsidR="00393A78" w:rsidRPr="00F7446E" w:rsidRDefault="00393A78" w:rsidP="008F443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21671E74" w14:textId="77777777" w:rsidR="00393A78" w:rsidRPr="00F7446E" w:rsidRDefault="00393A78" w:rsidP="008F443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93A78" w:rsidRPr="00F7446E" w14:paraId="1C6F3857" w14:textId="77777777" w:rsidTr="008F4430">
        <w:trPr>
          <w:trHeight w:val="396"/>
        </w:trPr>
        <w:tc>
          <w:tcPr>
            <w:tcW w:w="8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04A5CC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t the level of your country, what is more important mental health or physical health?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593AEF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36A2A9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0B244E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7CA85E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53E46F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93A78" w:rsidRPr="00F7446E" w14:paraId="562EB23E" w14:textId="77777777" w:rsidTr="008F4430">
        <w:trPr>
          <w:trHeight w:val="285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1160D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qually Importa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F69E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7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4 (35.5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CFC04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FF97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63167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2057A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8D09F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81930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B0D78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095EC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47D0F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</w:tr>
      <w:tr w:rsidR="00393A78" w:rsidRPr="00F7446E" w14:paraId="7F551822" w14:textId="77777777" w:rsidTr="008F4430">
        <w:trPr>
          <w:trHeight w:val="855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8CFDC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ntal health is treated as more important than physical heal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14DF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7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7 (14.5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C82B4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F2F79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0701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98, 3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873C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C26A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507F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54, 1.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F8DE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4998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2A1A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67, 1.81)</w:t>
            </w:r>
          </w:p>
        </w:tc>
      </w:tr>
      <w:tr w:rsidR="00393A78" w:rsidRPr="00F7446E" w14:paraId="220345D1" w14:textId="77777777" w:rsidTr="008F4430">
        <w:trPr>
          <w:trHeight w:val="855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BD7BE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ysical health is treated as more important than mental heal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9CEB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7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9 (49.8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  <w:hideMark/>
          </w:tcPr>
          <w:p w14:paraId="24F0B7D1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1C89B9A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2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63225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04, 2.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14:paraId="30BE8F0F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982EF38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F6BC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1, 0.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5767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BA5F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B1F1" w14:textId="77777777" w:rsidR="00393A78" w:rsidRPr="00F7446E" w:rsidRDefault="00393A78" w:rsidP="008F44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55, 1.12)</w:t>
            </w:r>
          </w:p>
        </w:tc>
      </w:tr>
      <w:tr w:rsidR="00393A78" w:rsidRPr="00F7446E" w14:paraId="003438F3" w14:textId="77777777" w:rsidTr="008F4430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9A1F8A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EF51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  <w:p w14:paraId="5AC1A568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a) controlling for sex, age, marital status, employment status, financial composite score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TSD</w:t>
            </w: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an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5C59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ACCF" w14:textId="77777777" w:rsidR="00393A78" w:rsidRPr="00F7446E" w:rsidRDefault="00393A78" w:rsidP="008F4430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93A78" w:rsidRPr="00F7446E" w14:paraId="0CD05A32" w14:textId="77777777" w:rsidTr="008F4430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797B26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43D9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b) controlling for sex, governorate, marital status, employment status, financial composite score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TSD</w:t>
            </w: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and anxie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B512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93A78" w:rsidRPr="00F7446E" w14:paraId="599F192B" w14:textId="77777777" w:rsidTr="008F4430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20DDCC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5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A656" w14:textId="77777777" w:rsidR="00393A78" w:rsidRPr="00F7446E" w:rsidRDefault="00393A78" w:rsidP="008F443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4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) controlling for sex, age, governorate, marital status, employment status, financial composite score, depression, and anxiety</w:t>
            </w:r>
          </w:p>
        </w:tc>
      </w:tr>
    </w:tbl>
    <w:p w14:paraId="345F082B" w14:textId="77777777" w:rsidR="00C45FFB" w:rsidRDefault="00C45FFB" w:rsidP="00C45FFB">
      <w:pPr>
        <w:tabs>
          <w:tab w:val="left" w:pos="1090"/>
        </w:tabs>
        <w:rPr>
          <w:rFonts w:cs="Times New Roman"/>
        </w:rPr>
      </w:pPr>
    </w:p>
    <w:p w14:paraId="27A18DE1" w14:textId="79C3CA19" w:rsidR="009C77F2" w:rsidRPr="009C77F2" w:rsidRDefault="009C77F2" w:rsidP="009C77F2">
      <w:pPr>
        <w:tabs>
          <w:tab w:val="left" w:pos="1450"/>
        </w:tabs>
      </w:pPr>
    </w:p>
    <w:sectPr w:rsidR="009C77F2" w:rsidRPr="009C77F2" w:rsidSect="009C77F2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70E6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70E6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70E6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70E6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70E6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70E6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70E6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70E6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2C4F"/>
    <w:rsid w:val="003544FB"/>
    <w:rsid w:val="00393A78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C77F2"/>
    <w:rsid w:val="00A174D9"/>
    <w:rsid w:val="00A569CD"/>
    <w:rsid w:val="00A973B3"/>
    <w:rsid w:val="00AB5EE2"/>
    <w:rsid w:val="00AB6715"/>
    <w:rsid w:val="00B1671E"/>
    <w:rsid w:val="00B215D3"/>
    <w:rsid w:val="00B25EB8"/>
    <w:rsid w:val="00B354E1"/>
    <w:rsid w:val="00B37F4D"/>
    <w:rsid w:val="00C45FFB"/>
    <w:rsid w:val="00C52A7B"/>
    <w:rsid w:val="00C56BAF"/>
    <w:rsid w:val="00C679AA"/>
    <w:rsid w:val="00C75972"/>
    <w:rsid w:val="00CC0A3A"/>
    <w:rsid w:val="00CD066B"/>
    <w:rsid w:val="00CE4FEE"/>
    <w:rsid w:val="00D70E6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649</Words>
  <Characters>37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m Jamal</cp:lastModifiedBy>
  <cp:revision>9</cp:revision>
  <cp:lastPrinted>2013-10-03T12:51:00Z</cp:lastPrinted>
  <dcterms:created xsi:type="dcterms:W3CDTF">2022-11-17T16:58:00Z</dcterms:created>
  <dcterms:modified xsi:type="dcterms:W3CDTF">2024-05-15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